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1D6" w:rsidRPr="002931D6" w:rsidRDefault="002931D6" w:rsidP="002931D6">
      <w:pPr>
        <w:spacing w:after="0"/>
        <w:jc w:val="center"/>
        <w:rPr>
          <w:rFonts w:asciiTheme="majorHAnsi" w:hAnsiTheme="majorHAnsi"/>
          <w:b/>
          <w:sz w:val="28"/>
          <w:szCs w:val="24"/>
        </w:rPr>
      </w:pPr>
      <w:r w:rsidRPr="002931D6">
        <w:rPr>
          <w:rFonts w:asciiTheme="majorHAnsi" w:hAnsiTheme="majorHAnsi"/>
          <w:b/>
          <w:sz w:val="28"/>
          <w:szCs w:val="24"/>
        </w:rPr>
        <w:t>PREDDICT – Side effects</w:t>
      </w:r>
    </w:p>
    <w:p w:rsidR="002931D6" w:rsidRDefault="002931D6" w:rsidP="005D688C">
      <w:pPr>
        <w:spacing w:after="0"/>
        <w:rPr>
          <w:rFonts w:asciiTheme="majorHAnsi" w:hAnsiTheme="majorHAnsi"/>
          <w:sz w:val="24"/>
          <w:szCs w:val="24"/>
        </w:rPr>
      </w:pPr>
    </w:p>
    <w:p w:rsidR="005D688C" w:rsidRDefault="005D688C" w:rsidP="005D688C">
      <w:pPr>
        <w:spacing w:after="0"/>
        <w:rPr>
          <w:rFonts w:asciiTheme="majorHAnsi" w:hAnsiTheme="majorHAnsi"/>
          <w:sz w:val="24"/>
          <w:szCs w:val="24"/>
        </w:rPr>
      </w:pPr>
      <w:r w:rsidRPr="003303C4">
        <w:rPr>
          <w:rFonts w:asciiTheme="majorHAnsi" w:hAnsiTheme="majorHAnsi"/>
          <w:sz w:val="24"/>
          <w:szCs w:val="24"/>
        </w:rPr>
        <w:t xml:space="preserve">Onset or exacerbation of side effects since last </w:t>
      </w:r>
      <w:r>
        <w:rPr>
          <w:rFonts w:asciiTheme="majorHAnsi" w:hAnsiTheme="majorHAnsi"/>
          <w:sz w:val="24"/>
          <w:szCs w:val="24"/>
        </w:rPr>
        <w:t>visit</w:t>
      </w:r>
    </w:p>
    <w:p w:rsidR="005D688C" w:rsidRDefault="005D688C" w:rsidP="005D688C">
      <w:pPr>
        <w:spacing w:after="0"/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2"/>
        <w:gridCol w:w="4379"/>
        <w:gridCol w:w="1815"/>
      </w:tblGrid>
      <w:tr w:rsidR="00DA1B71" w:rsidRPr="00DA1B71" w:rsidTr="00D47DDB">
        <w:tc>
          <w:tcPr>
            <w:tcW w:w="2822" w:type="dxa"/>
            <w:vAlign w:val="center"/>
          </w:tcPr>
          <w:p w:rsidR="00DA1B71" w:rsidRPr="00DA1B71" w:rsidRDefault="00DA1B71" w:rsidP="00DA1B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DA1B71">
              <w:rPr>
                <w:rFonts w:asciiTheme="majorHAnsi" w:hAnsiTheme="majorHAnsi"/>
                <w:b/>
                <w:sz w:val="24"/>
                <w:szCs w:val="24"/>
              </w:rPr>
              <w:t>Category</w:t>
            </w:r>
          </w:p>
        </w:tc>
        <w:tc>
          <w:tcPr>
            <w:tcW w:w="4379" w:type="dxa"/>
            <w:vAlign w:val="center"/>
          </w:tcPr>
          <w:p w:rsidR="00DA1B71" w:rsidRPr="00DA1B71" w:rsidRDefault="00DA1B71" w:rsidP="00DA1B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DA1B71">
              <w:rPr>
                <w:rFonts w:asciiTheme="majorHAnsi" w:hAnsiTheme="majorHAnsi"/>
                <w:b/>
                <w:sz w:val="24"/>
                <w:szCs w:val="24"/>
              </w:rPr>
              <w:t>Specific side effect</w:t>
            </w:r>
          </w:p>
        </w:tc>
        <w:tc>
          <w:tcPr>
            <w:tcW w:w="1815" w:type="dxa"/>
            <w:vAlign w:val="center"/>
          </w:tcPr>
          <w:p w:rsidR="00DA1B71" w:rsidRPr="00DA1B71" w:rsidRDefault="00DA1B71" w:rsidP="00DA1B71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DA1B71">
              <w:rPr>
                <w:rFonts w:asciiTheme="majorHAnsi" w:hAnsiTheme="majorHAnsi"/>
                <w:b/>
                <w:sz w:val="24"/>
                <w:szCs w:val="24"/>
              </w:rPr>
              <w:t>Indicate if present</w:t>
            </w:r>
          </w:p>
        </w:tc>
      </w:tr>
      <w:tr w:rsidR="00DA1B71" w:rsidRPr="00C32F03" w:rsidTr="00D47DDB">
        <w:tc>
          <w:tcPr>
            <w:tcW w:w="2822" w:type="dxa"/>
            <w:vAlign w:val="center"/>
          </w:tcPr>
          <w:p w:rsidR="00DA1B71" w:rsidRDefault="002931D6" w:rsidP="005D688C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Neurological</w:t>
            </w:r>
          </w:p>
        </w:tc>
        <w:tc>
          <w:tcPr>
            <w:tcW w:w="4379" w:type="dxa"/>
            <w:vAlign w:val="center"/>
          </w:tcPr>
          <w:p w:rsidR="00DA1B71" w:rsidRPr="00C32F03" w:rsidRDefault="002931D6" w:rsidP="005D688C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Diz</w:t>
            </w:r>
            <w:r w:rsidR="006E34EA" w:rsidRPr="00C32F03">
              <w:rPr>
                <w:rFonts w:asciiTheme="majorHAnsi" w:hAnsiTheme="majorHAnsi"/>
                <w:sz w:val="24"/>
                <w:szCs w:val="24"/>
              </w:rPr>
              <w:t>z</w:t>
            </w:r>
            <w:r w:rsidRPr="00C32F03">
              <w:rPr>
                <w:rFonts w:asciiTheme="majorHAnsi" w:hAnsiTheme="majorHAnsi"/>
                <w:sz w:val="24"/>
                <w:szCs w:val="24"/>
              </w:rPr>
              <w:t>iness/Vertigo</w:t>
            </w:r>
          </w:p>
        </w:tc>
        <w:tc>
          <w:tcPr>
            <w:tcW w:w="1815" w:type="dxa"/>
            <w:vAlign w:val="center"/>
          </w:tcPr>
          <w:p w:rsidR="00DA1B71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A1B71" w:rsidRPr="00C32F03" w:rsidTr="00D47DDB">
        <w:tc>
          <w:tcPr>
            <w:tcW w:w="2822" w:type="dxa"/>
            <w:vAlign w:val="center"/>
          </w:tcPr>
          <w:p w:rsidR="00DA1B71" w:rsidRDefault="00DA1B71" w:rsidP="005D688C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A1B71" w:rsidRPr="00C32F03" w:rsidRDefault="002931D6" w:rsidP="005D688C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Headache</w:t>
            </w:r>
          </w:p>
        </w:tc>
        <w:tc>
          <w:tcPr>
            <w:tcW w:w="1815" w:type="dxa"/>
            <w:vAlign w:val="center"/>
          </w:tcPr>
          <w:p w:rsidR="00DA1B71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A1B71" w:rsidRPr="00C32F03" w:rsidTr="00D47DDB">
        <w:tc>
          <w:tcPr>
            <w:tcW w:w="2822" w:type="dxa"/>
            <w:vAlign w:val="center"/>
          </w:tcPr>
          <w:p w:rsidR="00DA1B71" w:rsidRDefault="00DA1B71" w:rsidP="005D688C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A1B71" w:rsidRPr="00C32F03" w:rsidRDefault="002931D6" w:rsidP="005D688C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Weakness/Fatigue</w:t>
            </w:r>
          </w:p>
        </w:tc>
        <w:tc>
          <w:tcPr>
            <w:tcW w:w="1815" w:type="dxa"/>
            <w:vAlign w:val="center"/>
          </w:tcPr>
          <w:p w:rsidR="00DA1B71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A1B71" w:rsidRPr="00C32F03" w:rsidTr="00D47DDB">
        <w:tc>
          <w:tcPr>
            <w:tcW w:w="2822" w:type="dxa"/>
            <w:vAlign w:val="center"/>
          </w:tcPr>
          <w:p w:rsidR="00DA1B71" w:rsidRDefault="00DA1B71" w:rsidP="005D688C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A1B71" w:rsidRPr="00C32F03" w:rsidRDefault="002931D6" w:rsidP="005D688C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Agitation/Confusion</w:t>
            </w:r>
          </w:p>
        </w:tc>
        <w:tc>
          <w:tcPr>
            <w:tcW w:w="1815" w:type="dxa"/>
            <w:vAlign w:val="center"/>
          </w:tcPr>
          <w:p w:rsidR="00DA1B71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A1B71" w:rsidRPr="00C32F03" w:rsidTr="00D47DDB">
        <w:tc>
          <w:tcPr>
            <w:tcW w:w="2822" w:type="dxa"/>
            <w:vAlign w:val="center"/>
          </w:tcPr>
          <w:p w:rsidR="00DA1B71" w:rsidRDefault="00DA1B71" w:rsidP="005D688C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A1B71" w:rsidRPr="00C32F03" w:rsidRDefault="002931D6" w:rsidP="005D688C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Collapse/Fainting</w:t>
            </w:r>
          </w:p>
        </w:tc>
        <w:tc>
          <w:tcPr>
            <w:tcW w:w="1815" w:type="dxa"/>
            <w:vAlign w:val="center"/>
          </w:tcPr>
          <w:p w:rsidR="00DA1B71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edation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Trembling and abrupt contraction of muscles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Respiratory/Cardiovascular</w:t>
            </w: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hortness of breath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Chest pain</w:t>
            </w:r>
            <w:r w:rsidR="006E34EA" w:rsidRPr="00C32F03">
              <w:rPr>
                <w:rFonts w:asciiTheme="majorHAnsi" w:hAnsiTheme="majorHAnsi"/>
                <w:sz w:val="24"/>
                <w:szCs w:val="24"/>
              </w:rPr>
              <w:t>/heaviness/discomfort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Irregular heartbeat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astrointestinal</w:t>
            </w: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tomach pain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Diarrhoea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Constipation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Indigestion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Nausea/Vomiting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6E34EA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Vomiting blood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6E34EA" w:rsidRPr="00C32F03" w:rsidTr="00D47DDB">
        <w:tc>
          <w:tcPr>
            <w:tcW w:w="2822" w:type="dxa"/>
            <w:vAlign w:val="center"/>
          </w:tcPr>
          <w:p w:rsidR="006E34EA" w:rsidRDefault="006E34EA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6E34EA" w:rsidRPr="00C32F03" w:rsidRDefault="006E34EA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Red or black stools</w:t>
            </w:r>
          </w:p>
        </w:tc>
        <w:tc>
          <w:tcPr>
            <w:tcW w:w="1815" w:type="dxa"/>
            <w:vAlign w:val="center"/>
          </w:tcPr>
          <w:p w:rsidR="006E34EA" w:rsidRPr="00C32F03" w:rsidRDefault="006E34EA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kin/Mucous membranes</w:t>
            </w: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kin changes – rash, itch, hives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 xml:space="preserve">Infection of the mucous </w:t>
            </w:r>
            <w:r w:rsidR="00E9640D" w:rsidRPr="00C32F03">
              <w:rPr>
                <w:rFonts w:asciiTheme="majorHAnsi" w:hAnsiTheme="majorHAnsi"/>
                <w:sz w:val="24"/>
                <w:szCs w:val="24"/>
              </w:rPr>
              <w:t>membranes (nose, mouth</w:t>
            </w:r>
            <w:r w:rsidRPr="00C32F03">
              <w:rPr>
                <w:rFonts w:asciiTheme="majorHAnsi" w:hAnsiTheme="majorHAnsi"/>
                <w:sz w:val="24"/>
                <w:szCs w:val="24"/>
              </w:rPr>
              <w:t>, lips, eye, genitals)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ellowing of the skin or eyes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ystemic</w:t>
            </w: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Upper respiratory tract infection (sore throat, runny nose, sinusitis)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Fever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Influenza-type symptoms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welling/Unexplained weight gain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Other</w:t>
            </w: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pecify: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pecify: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pecify: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D47DDB" w:rsidRPr="00C32F03" w:rsidTr="00D47DDB">
        <w:tc>
          <w:tcPr>
            <w:tcW w:w="2822" w:type="dxa"/>
            <w:vAlign w:val="center"/>
          </w:tcPr>
          <w:p w:rsidR="00D47DDB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379" w:type="dxa"/>
            <w:vAlign w:val="center"/>
          </w:tcPr>
          <w:p w:rsidR="00D47DDB" w:rsidRPr="00C32F03" w:rsidRDefault="00D47DDB" w:rsidP="00D47DDB">
            <w:pPr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pecify:</w:t>
            </w:r>
          </w:p>
        </w:tc>
        <w:tc>
          <w:tcPr>
            <w:tcW w:w="1815" w:type="dxa"/>
            <w:vAlign w:val="center"/>
          </w:tcPr>
          <w:p w:rsidR="00D47DDB" w:rsidRPr="00C32F03" w:rsidRDefault="00D47DDB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Y  /  N</w:t>
            </w:r>
          </w:p>
        </w:tc>
      </w:tr>
      <w:tr w:rsidR="00222D2F" w:rsidRPr="00C32F03" w:rsidTr="005B102D">
        <w:tc>
          <w:tcPr>
            <w:tcW w:w="9016" w:type="dxa"/>
            <w:gridSpan w:val="3"/>
            <w:vAlign w:val="center"/>
          </w:tcPr>
          <w:p w:rsidR="00222D2F" w:rsidRPr="00C32F03" w:rsidRDefault="00222D2F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issed tablets since last visit</w:t>
            </w:r>
          </w:p>
        </w:tc>
      </w:tr>
      <w:tr w:rsidR="00222D2F" w:rsidRPr="00C32F03" w:rsidTr="00222D2F">
        <w:trPr>
          <w:trHeight w:val="454"/>
        </w:trPr>
        <w:tc>
          <w:tcPr>
            <w:tcW w:w="2822" w:type="dxa"/>
            <w:vAlign w:val="center"/>
          </w:tcPr>
          <w:p w:rsidR="00222D2F" w:rsidRDefault="00222D2F" w:rsidP="00D47DDB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vortioxetine</w:t>
            </w:r>
            <w:proofErr w:type="spellEnd"/>
          </w:p>
        </w:tc>
        <w:tc>
          <w:tcPr>
            <w:tcW w:w="6194" w:type="dxa"/>
            <w:gridSpan w:val="2"/>
            <w:vAlign w:val="center"/>
          </w:tcPr>
          <w:p w:rsidR="00222D2F" w:rsidRPr="00C32F03" w:rsidRDefault="00222D2F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222D2F" w:rsidTr="00222D2F">
        <w:trPr>
          <w:trHeight w:val="454"/>
        </w:trPr>
        <w:tc>
          <w:tcPr>
            <w:tcW w:w="2822" w:type="dxa"/>
            <w:vAlign w:val="center"/>
          </w:tcPr>
          <w:p w:rsidR="00222D2F" w:rsidRDefault="00222D2F" w:rsidP="00D47DDB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elecoxib/placebo</w:t>
            </w:r>
          </w:p>
        </w:tc>
        <w:tc>
          <w:tcPr>
            <w:tcW w:w="6194" w:type="dxa"/>
            <w:gridSpan w:val="2"/>
            <w:vAlign w:val="center"/>
          </w:tcPr>
          <w:p w:rsidR="00222D2F" w:rsidRPr="00F902F7" w:rsidRDefault="00222D2F" w:rsidP="00D47DDB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DA1B71" w:rsidRDefault="00DA1B71" w:rsidP="005D688C">
      <w:pPr>
        <w:spacing w:after="0"/>
        <w:rPr>
          <w:rFonts w:asciiTheme="majorHAnsi" w:hAnsiTheme="majorHAnsi"/>
          <w:sz w:val="24"/>
          <w:szCs w:val="24"/>
        </w:rPr>
      </w:pPr>
    </w:p>
    <w:p w:rsidR="00DA1B71" w:rsidRDefault="00DA1B71" w:rsidP="005D688C">
      <w:pPr>
        <w:spacing w:after="0"/>
        <w:rPr>
          <w:rFonts w:asciiTheme="majorHAnsi" w:hAnsiTheme="majorHAnsi"/>
          <w:sz w:val="24"/>
          <w:szCs w:val="24"/>
        </w:rPr>
      </w:pPr>
    </w:p>
    <w:p w:rsidR="00C32F03" w:rsidRDefault="00C32F03" w:rsidP="005D688C">
      <w:pPr>
        <w:spacing w:after="0"/>
        <w:rPr>
          <w:rFonts w:asciiTheme="majorHAnsi" w:hAnsiTheme="majorHAnsi"/>
          <w:sz w:val="24"/>
          <w:szCs w:val="24"/>
        </w:rPr>
      </w:pPr>
    </w:p>
    <w:p w:rsidR="002931D6" w:rsidRDefault="002931D6" w:rsidP="00222D2F">
      <w:pPr>
        <w:rPr>
          <w:rFonts w:asciiTheme="majorHAnsi" w:hAnsiTheme="majorHAnsi"/>
          <w:sz w:val="24"/>
          <w:szCs w:val="24"/>
        </w:rPr>
      </w:pPr>
    </w:p>
    <w:p w:rsidR="005D688C" w:rsidRPr="003303C4" w:rsidRDefault="005D688C" w:rsidP="005D688C">
      <w:pPr>
        <w:jc w:val="center"/>
        <w:rPr>
          <w:rFonts w:asciiTheme="majorHAnsi" w:hAnsiTheme="majorHAnsi"/>
          <w:sz w:val="24"/>
          <w:szCs w:val="24"/>
        </w:rPr>
      </w:pPr>
      <w:r w:rsidRPr="003303C4">
        <w:rPr>
          <w:rFonts w:asciiTheme="majorHAnsi" w:hAnsiTheme="majorHAnsi"/>
          <w:sz w:val="24"/>
          <w:szCs w:val="24"/>
        </w:rPr>
        <w:lastRenderedPageBreak/>
        <w:t>For each side effect ticked, please give the following details:</w:t>
      </w:r>
    </w:p>
    <w:tbl>
      <w:tblPr>
        <w:tblStyle w:val="TableGrid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843"/>
        <w:gridCol w:w="1559"/>
        <w:gridCol w:w="1701"/>
        <w:gridCol w:w="2126"/>
      </w:tblGrid>
      <w:tr w:rsidR="005D688C" w:rsidRPr="00FC347F" w:rsidTr="002931D6">
        <w:tc>
          <w:tcPr>
            <w:tcW w:w="1844" w:type="dxa"/>
          </w:tcPr>
          <w:p w:rsidR="005D688C" w:rsidRPr="00FC347F" w:rsidRDefault="005D688C" w:rsidP="005658F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FC347F">
              <w:rPr>
                <w:rFonts w:asciiTheme="majorHAnsi" w:hAnsiTheme="majorHAnsi"/>
                <w:b/>
                <w:sz w:val="24"/>
                <w:szCs w:val="24"/>
              </w:rPr>
              <w:t>Side Effect</w:t>
            </w:r>
          </w:p>
        </w:tc>
        <w:tc>
          <w:tcPr>
            <w:tcW w:w="1559" w:type="dxa"/>
          </w:tcPr>
          <w:p w:rsidR="005D688C" w:rsidRPr="00FC347F" w:rsidRDefault="005D688C" w:rsidP="005658F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FC347F">
              <w:rPr>
                <w:rFonts w:asciiTheme="majorHAnsi" w:hAnsiTheme="majorHAnsi"/>
                <w:b/>
                <w:sz w:val="24"/>
                <w:szCs w:val="24"/>
              </w:rPr>
              <w:t>Severity</w:t>
            </w:r>
          </w:p>
        </w:tc>
        <w:tc>
          <w:tcPr>
            <w:tcW w:w="1843" w:type="dxa"/>
          </w:tcPr>
          <w:p w:rsidR="005D688C" w:rsidRPr="00FC347F" w:rsidRDefault="005D688C" w:rsidP="005658F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FC347F">
              <w:rPr>
                <w:rFonts w:asciiTheme="majorHAnsi" w:hAnsiTheme="majorHAnsi"/>
                <w:b/>
                <w:sz w:val="24"/>
                <w:szCs w:val="24"/>
              </w:rPr>
              <w:t>Onset</w:t>
            </w:r>
          </w:p>
        </w:tc>
        <w:tc>
          <w:tcPr>
            <w:tcW w:w="1559" w:type="dxa"/>
          </w:tcPr>
          <w:p w:rsidR="005D688C" w:rsidRPr="00FC347F" w:rsidRDefault="005D688C" w:rsidP="005658F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FC347F">
              <w:rPr>
                <w:rFonts w:asciiTheme="majorHAnsi" w:hAnsiTheme="majorHAnsi"/>
                <w:b/>
                <w:sz w:val="24"/>
                <w:szCs w:val="24"/>
              </w:rPr>
              <w:t>Duration</w:t>
            </w:r>
          </w:p>
        </w:tc>
        <w:tc>
          <w:tcPr>
            <w:tcW w:w="1701" w:type="dxa"/>
          </w:tcPr>
          <w:p w:rsidR="005D688C" w:rsidRPr="00FC347F" w:rsidRDefault="005D688C" w:rsidP="005658F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FC347F">
              <w:rPr>
                <w:rFonts w:asciiTheme="majorHAnsi" w:hAnsiTheme="majorHAnsi"/>
                <w:b/>
                <w:sz w:val="24"/>
                <w:szCs w:val="24"/>
              </w:rPr>
              <w:t>Relationship to study drug</w:t>
            </w:r>
          </w:p>
        </w:tc>
        <w:tc>
          <w:tcPr>
            <w:tcW w:w="2126" w:type="dxa"/>
          </w:tcPr>
          <w:p w:rsidR="005D688C" w:rsidRPr="00FC347F" w:rsidRDefault="005D688C" w:rsidP="005658F0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FC347F">
              <w:rPr>
                <w:rFonts w:asciiTheme="majorHAnsi" w:hAnsiTheme="majorHAnsi"/>
                <w:b/>
                <w:sz w:val="24"/>
                <w:szCs w:val="24"/>
              </w:rPr>
              <w:t>Intervention (tick all that apply)</w:t>
            </w:r>
          </w:p>
        </w:tc>
      </w:tr>
      <w:tr w:rsidR="005D688C" w:rsidRPr="00FC347F" w:rsidTr="002931D6">
        <w:trPr>
          <w:trHeight w:val="1221"/>
        </w:trPr>
        <w:tc>
          <w:tcPr>
            <w:tcW w:w="1844" w:type="dxa"/>
          </w:tcPr>
          <w:p w:rsidR="005D688C" w:rsidRPr="00C32F03" w:rsidRDefault="005D688C" w:rsidP="005658F0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5D688C" w:rsidRPr="00C32F03" w:rsidRDefault="005D688C" w:rsidP="005658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ild</w:t>
            </w:r>
          </w:p>
          <w:p w:rsidR="005D688C" w:rsidRPr="00C32F03" w:rsidRDefault="005D688C" w:rsidP="005658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oderate</w:t>
            </w:r>
          </w:p>
          <w:p w:rsidR="005D688C" w:rsidRPr="00C32F03" w:rsidRDefault="005D688C" w:rsidP="005658F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:rsidR="00022836" w:rsidRPr="00C32F03" w:rsidRDefault="00022836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prior to study</w:t>
            </w:r>
          </w:p>
          <w:p w:rsidR="005D688C" w:rsidRPr="00C32F03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ince study treatment</w:t>
            </w:r>
          </w:p>
          <w:p w:rsidR="00A629AD" w:rsidRPr="00C32F03" w:rsidRDefault="00A629AD" w:rsidP="00A629AD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5D688C" w:rsidRPr="00C32F03" w:rsidRDefault="005D688C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Resolved</w:t>
            </w:r>
          </w:p>
          <w:p w:rsidR="005D688C" w:rsidRPr="00C32F03" w:rsidRDefault="005D688C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 xml:space="preserve">Ongoing </w:t>
            </w:r>
          </w:p>
        </w:tc>
        <w:tc>
          <w:tcPr>
            <w:tcW w:w="1701" w:type="dxa"/>
          </w:tcPr>
          <w:p w:rsidR="005D688C" w:rsidRPr="00C32F03" w:rsidRDefault="005D688C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Unlikely</w:t>
            </w:r>
          </w:p>
          <w:p w:rsidR="005D688C" w:rsidRPr="00C32F03" w:rsidRDefault="005D688C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Unsure</w:t>
            </w:r>
          </w:p>
          <w:p w:rsidR="005D688C" w:rsidRPr="00C32F03" w:rsidRDefault="005D688C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Likely</w:t>
            </w:r>
          </w:p>
        </w:tc>
        <w:tc>
          <w:tcPr>
            <w:tcW w:w="2126" w:type="dxa"/>
          </w:tcPr>
          <w:p w:rsidR="005D688C" w:rsidRPr="00C32F03" w:rsidRDefault="005D688C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None</w:t>
            </w:r>
          </w:p>
          <w:p w:rsidR="005D688C" w:rsidRPr="00C32F03" w:rsidRDefault="005D688C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aw doctor</w:t>
            </w:r>
          </w:p>
          <w:p w:rsidR="005D688C" w:rsidRPr="00C32F03" w:rsidRDefault="005D688C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edication</w:t>
            </w:r>
          </w:p>
          <w:p w:rsidR="005D688C" w:rsidRPr="00C32F03" w:rsidRDefault="005D688C" w:rsidP="005658F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Other (specify)</w:t>
            </w:r>
          </w:p>
        </w:tc>
      </w:tr>
      <w:tr w:rsidR="002931D6" w:rsidRPr="00FC347F" w:rsidTr="002931D6">
        <w:trPr>
          <w:trHeight w:val="1221"/>
        </w:trPr>
        <w:tc>
          <w:tcPr>
            <w:tcW w:w="1844" w:type="dxa"/>
          </w:tcPr>
          <w:p w:rsidR="00611FD7" w:rsidRPr="00C32F03" w:rsidRDefault="00611FD7" w:rsidP="00611FD7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ild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oderate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:rsidR="001E48DA" w:rsidRPr="00C32F03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prior to study</w:t>
            </w:r>
          </w:p>
          <w:p w:rsidR="002931D6" w:rsidRPr="00C32F03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ince study treatment</w:t>
            </w:r>
          </w:p>
          <w:p w:rsidR="00A629AD" w:rsidRPr="00C32F03" w:rsidRDefault="00A629AD" w:rsidP="00A629AD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Resolved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 xml:space="preserve">Ongoing </w:t>
            </w:r>
          </w:p>
        </w:tc>
        <w:tc>
          <w:tcPr>
            <w:tcW w:w="1701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Unlikely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Unsure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Likely</w:t>
            </w:r>
          </w:p>
        </w:tc>
        <w:tc>
          <w:tcPr>
            <w:tcW w:w="2126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None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aw doctor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edication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Other (specify)</w:t>
            </w:r>
          </w:p>
        </w:tc>
      </w:tr>
      <w:tr w:rsidR="002931D6" w:rsidRPr="00FC347F" w:rsidTr="002931D6">
        <w:trPr>
          <w:trHeight w:val="1221"/>
        </w:trPr>
        <w:tc>
          <w:tcPr>
            <w:tcW w:w="1844" w:type="dxa"/>
          </w:tcPr>
          <w:p w:rsidR="00611FD7" w:rsidRPr="00C32F03" w:rsidRDefault="00611FD7" w:rsidP="00611FD7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ild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oderate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:rsidR="001E48DA" w:rsidRPr="00C32F03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prior to study</w:t>
            </w:r>
          </w:p>
          <w:p w:rsidR="002931D6" w:rsidRPr="00C32F03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ince study treatment</w:t>
            </w:r>
          </w:p>
          <w:p w:rsidR="00A629AD" w:rsidRPr="00C32F03" w:rsidRDefault="00A629AD" w:rsidP="00A629AD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Resolved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 xml:space="preserve">Ongoing </w:t>
            </w:r>
          </w:p>
        </w:tc>
        <w:tc>
          <w:tcPr>
            <w:tcW w:w="1701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Unlikely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Unsure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Likely</w:t>
            </w:r>
          </w:p>
        </w:tc>
        <w:tc>
          <w:tcPr>
            <w:tcW w:w="2126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None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aw doctor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edication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Other (specify)</w:t>
            </w:r>
          </w:p>
        </w:tc>
      </w:tr>
      <w:tr w:rsidR="002931D6" w:rsidRPr="00FC347F" w:rsidTr="002931D6">
        <w:trPr>
          <w:trHeight w:val="1221"/>
        </w:trPr>
        <w:tc>
          <w:tcPr>
            <w:tcW w:w="1844" w:type="dxa"/>
          </w:tcPr>
          <w:p w:rsidR="00611FD7" w:rsidRPr="00C32F03" w:rsidRDefault="00611FD7" w:rsidP="002931D6">
            <w:pPr>
              <w:rPr>
                <w:rFonts w:asciiTheme="majorHAnsi" w:hAnsiTheme="majorHAnsi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559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ild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oderate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:rsidR="001E48DA" w:rsidRPr="00C32F03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prior to study</w:t>
            </w:r>
          </w:p>
          <w:p w:rsidR="002931D6" w:rsidRPr="00C32F03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ince study treatment</w:t>
            </w:r>
          </w:p>
          <w:p w:rsidR="00A629AD" w:rsidRPr="00C32F03" w:rsidRDefault="00A629AD" w:rsidP="00A629AD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Resolved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 xml:space="preserve">Ongoing </w:t>
            </w:r>
          </w:p>
        </w:tc>
        <w:tc>
          <w:tcPr>
            <w:tcW w:w="1701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Unlikely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Unsure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Likely</w:t>
            </w:r>
          </w:p>
        </w:tc>
        <w:tc>
          <w:tcPr>
            <w:tcW w:w="2126" w:type="dxa"/>
          </w:tcPr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None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Saw doctor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Medication</w:t>
            </w:r>
          </w:p>
          <w:p w:rsidR="002931D6" w:rsidRPr="00C32F03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C32F03">
              <w:rPr>
                <w:rFonts w:asciiTheme="majorHAnsi" w:hAnsiTheme="majorHAnsi"/>
                <w:sz w:val="24"/>
                <w:szCs w:val="24"/>
              </w:rPr>
              <w:t>Other (specify)</w:t>
            </w:r>
          </w:p>
          <w:p w:rsidR="00611FD7" w:rsidRPr="00C32F03" w:rsidRDefault="00611FD7" w:rsidP="00611FD7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2931D6" w:rsidRPr="00FC347F" w:rsidTr="002931D6">
        <w:trPr>
          <w:trHeight w:val="1221"/>
        </w:trPr>
        <w:tc>
          <w:tcPr>
            <w:tcW w:w="1844" w:type="dxa"/>
          </w:tcPr>
          <w:p w:rsidR="002931D6" w:rsidRPr="00B75397" w:rsidRDefault="002931D6" w:rsidP="002931D6">
            <w:pPr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ild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oderate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:rsidR="001E48DA" w:rsidRPr="00F902F7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prior to study</w:t>
            </w:r>
          </w:p>
          <w:p w:rsidR="002931D6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ince study treatment</w:t>
            </w:r>
          </w:p>
          <w:p w:rsidR="00A629AD" w:rsidRPr="00F902F7" w:rsidRDefault="00A629AD" w:rsidP="00A629AD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Resolved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 xml:space="preserve">Ongoing </w:t>
            </w:r>
          </w:p>
        </w:tc>
        <w:tc>
          <w:tcPr>
            <w:tcW w:w="1701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Unlikely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Unsure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Likely</w:t>
            </w:r>
          </w:p>
        </w:tc>
        <w:tc>
          <w:tcPr>
            <w:tcW w:w="2126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None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Saw doctor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edication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Other (specify)</w:t>
            </w:r>
          </w:p>
        </w:tc>
      </w:tr>
      <w:tr w:rsidR="002931D6" w:rsidRPr="00FC347F" w:rsidTr="002931D6">
        <w:trPr>
          <w:trHeight w:val="1221"/>
        </w:trPr>
        <w:tc>
          <w:tcPr>
            <w:tcW w:w="1844" w:type="dxa"/>
          </w:tcPr>
          <w:p w:rsidR="002931D6" w:rsidRPr="00B75397" w:rsidRDefault="002931D6" w:rsidP="002931D6">
            <w:pPr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ild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oderate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:rsidR="001E48DA" w:rsidRPr="00F902F7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prior to study</w:t>
            </w:r>
          </w:p>
          <w:p w:rsidR="002931D6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ince study treatment</w:t>
            </w:r>
          </w:p>
          <w:p w:rsidR="00A629AD" w:rsidRPr="00F902F7" w:rsidRDefault="00A629AD" w:rsidP="00A629AD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Resolved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 xml:space="preserve">Ongoing </w:t>
            </w:r>
          </w:p>
        </w:tc>
        <w:tc>
          <w:tcPr>
            <w:tcW w:w="1701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Unlikely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Unsure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Likely</w:t>
            </w:r>
          </w:p>
        </w:tc>
        <w:tc>
          <w:tcPr>
            <w:tcW w:w="2126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None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Saw doctor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edication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Other (specify)</w:t>
            </w:r>
          </w:p>
        </w:tc>
      </w:tr>
      <w:tr w:rsidR="002931D6" w:rsidRPr="00FC347F" w:rsidTr="002931D6">
        <w:trPr>
          <w:trHeight w:val="1221"/>
        </w:trPr>
        <w:tc>
          <w:tcPr>
            <w:tcW w:w="1844" w:type="dxa"/>
          </w:tcPr>
          <w:p w:rsidR="002931D6" w:rsidRPr="00B75397" w:rsidRDefault="002931D6" w:rsidP="002931D6">
            <w:pPr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ild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oderate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:rsidR="001E48DA" w:rsidRPr="00F902F7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prior to study</w:t>
            </w:r>
          </w:p>
          <w:p w:rsidR="00E9640D" w:rsidRDefault="00A629AD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ince study treatment</w:t>
            </w:r>
          </w:p>
          <w:p w:rsidR="00A629AD" w:rsidRPr="00F902F7" w:rsidRDefault="00A629AD" w:rsidP="00A629AD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Resolved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 xml:space="preserve">Ongoing </w:t>
            </w:r>
          </w:p>
        </w:tc>
        <w:tc>
          <w:tcPr>
            <w:tcW w:w="1701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Unlikely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Unsure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Likely</w:t>
            </w:r>
          </w:p>
        </w:tc>
        <w:tc>
          <w:tcPr>
            <w:tcW w:w="2126" w:type="dxa"/>
          </w:tcPr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None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Saw doctor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edication</w:t>
            </w:r>
          </w:p>
          <w:p w:rsidR="002931D6" w:rsidRPr="00F902F7" w:rsidRDefault="002931D6" w:rsidP="002931D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Other (specify)</w:t>
            </w:r>
          </w:p>
        </w:tc>
      </w:tr>
      <w:tr w:rsidR="00E9640D" w:rsidRPr="00FC347F" w:rsidTr="001E48DA">
        <w:trPr>
          <w:trHeight w:val="936"/>
        </w:trPr>
        <w:tc>
          <w:tcPr>
            <w:tcW w:w="1844" w:type="dxa"/>
          </w:tcPr>
          <w:p w:rsidR="00E9640D" w:rsidRPr="00B75397" w:rsidRDefault="00E9640D" w:rsidP="00897BDC">
            <w:pPr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E9640D" w:rsidRPr="00F902F7" w:rsidRDefault="00E9640D" w:rsidP="00897B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ild</w:t>
            </w:r>
          </w:p>
          <w:p w:rsidR="00E9640D" w:rsidRPr="00F902F7" w:rsidRDefault="00E9640D" w:rsidP="00897B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oderate</w:t>
            </w:r>
          </w:p>
          <w:p w:rsidR="00E9640D" w:rsidRPr="00F902F7" w:rsidRDefault="00E9640D" w:rsidP="00897B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severe</w:t>
            </w:r>
          </w:p>
        </w:tc>
        <w:tc>
          <w:tcPr>
            <w:tcW w:w="1843" w:type="dxa"/>
          </w:tcPr>
          <w:p w:rsidR="001E48DA" w:rsidRPr="00F902F7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prior to study</w:t>
            </w:r>
          </w:p>
          <w:p w:rsidR="00E9640D" w:rsidRDefault="001E48DA" w:rsidP="001E48D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ince study treatment</w:t>
            </w:r>
          </w:p>
          <w:p w:rsidR="00A629AD" w:rsidRPr="00F902F7" w:rsidRDefault="00A629AD" w:rsidP="00A629AD">
            <w:pPr>
              <w:pStyle w:val="ListParagraph"/>
              <w:spacing w:after="0" w:line="240" w:lineRule="auto"/>
              <w:ind w:left="360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559" w:type="dxa"/>
          </w:tcPr>
          <w:p w:rsidR="00E9640D" w:rsidRPr="00F902F7" w:rsidRDefault="00E9640D" w:rsidP="00897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Resolved</w:t>
            </w:r>
          </w:p>
          <w:p w:rsidR="00E9640D" w:rsidRPr="00F902F7" w:rsidRDefault="00E9640D" w:rsidP="00897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 xml:space="preserve">Ongoing </w:t>
            </w:r>
          </w:p>
        </w:tc>
        <w:tc>
          <w:tcPr>
            <w:tcW w:w="1701" w:type="dxa"/>
          </w:tcPr>
          <w:p w:rsidR="00E9640D" w:rsidRPr="00F902F7" w:rsidRDefault="00E9640D" w:rsidP="00897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Unlikely</w:t>
            </w:r>
          </w:p>
          <w:p w:rsidR="00E9640D" w:rsidRPr="00F902F7" w:rsidRDefault="00E9640D" w:rsidP="00897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Unsure</w:t>
            </w:r>
          </w:p>
          <w:p w:rsidR="00E9640D" w:rsidRPr="00F902F7" w:rsidRDefault="00E9640D" w:rsidP="00897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Likely</w:t>
            </w:r>
          </w:p>
        </w:tc>
        <w:tc>
          <w:tcPr>
            <w:tcW w:w="2126" w:type="dxa"/>
          </w:tcPr>
          <w:p w:rsidR="00E9640D" w:rsidRPr="00F902F7" w:rsidRDefault="00E9640D" w:rsidP="00897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None</w:t>
            </w:r>
          </w:p>
          <w:p w:rsidR="00E9640D" w:rsidRPr="00F902F7" w:rsidRDefault="00E9640D" w:rsidP="00897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Saw doctor</w:t>
            </w:r>
          </w:p>
          <w:p w:rsidR="00E9640D" w:rsidRPr="00F902F7" w:rsidRDefault="00E9640D" w:rsidP="00897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Medication</w:t>
            </w:r>
          </w:p>
          <w:p w:rsidR="00E9640D" w:rsidRPr="00F902F7" w:rsidRDefault="00E9640D" w:rsidP="00897B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F902F7">
              <w:rPr>
                <w:rFonts w:asciiTheme="majorHAnsi" w:hAnsiTheme="majorHAnsi"/>
                <w:sz w:val="24"/>
                <w:szCs w:val="24"/>
              </w:rPr>
              <w:t>Other (specify)</w:t>
            </w:r>
          </w:p>
        </w:tc>
      </w:tr>
    </w:tbl>
    <w:p w:rsidR="005D688C" w:rsidRDefault="005D688C"/>
    <w:sectPr w:rsidR="005D6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1FD7" w:rsidRDefault="00611FD7" w:rsidP="00611FD7">
      <w:pPr>
        <w:spacing w:after="0" w:line="240" w:lineRule="auto"/>
      </w:pPr>
      <w:r>
        <w:separator/>
      </w:r>
    </w:p>
  </w:endnote>
  <w:endnote w:type="continuationSeparator" w:id="0">
    <w:p w:rsidR="00611FD7" w:rsidRDefault="00611FD7" w:rsidP="00611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1FD7" w:rsidRDefault="00611FD7" w:rsidP="00611FD7">
      <w:pPr>
        <w:spacing w:after="0" w:line="240" w:lineRule="auto"/>
      </w:pPr>
      <w:r>
        <w:separator/>
      </w:r>
    </w:p>
  </w:footnote>
  <w:footnote w:type="continuationSeparator" w:id="0">
    <w:p w:rsidR="00611FD7" w:rsidRDefault="00611FD7" w:rsidP="00611F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AA7DA8"/>
    <w:multiLevelType w:val="hybridMultilevel"/>
    <w:tmpl w:val="B5F875FC"/>
    <w:lvl w:ilvl="0" w:tplc="F4FAA566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A2DB7"/>
    <w:multiLevelType w:val="hybridMultilevel"/>
    <w:tmpl w:val="4700625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173E00"/>
    <w:multiLevelType w:val="hybridMultilevel"/>
    <w:tmpl w:val="40C6809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88C"/>
    <w:rsid w:val="00022836"/>
    <w:rsid w:val="001E48DA"/>
    <w:rsid w:val="00222D2F"/>
    <w:rsid w:val="00265605"/>
    <w:rsid w:val="002931D6"/>
    <w:rsid w:val="00556BF2"/>
    <w:rsid w:val="005D688C"/>
    <w:rsid w:val="00611FD7"/>
    <w:rsid w:val="006E34EA"/>
    <w:rsid w:val="007E2DB5"/>
    <w:rsid w:val="008F2FB1"/>
    <w:rsid w:val="00A629AD"/>
    <w:rsid w:val="00BA648D"/>
    <w:rsid w:val="00C32F03"/>
    <w:rsid w:val="00D47DDB"/>
    <w:rsid w:val="00D90639"/>
    <w:rsid w:val="00DA1B71"/>
    <w:rsid w:val="00E9640D"/>
    <w:rsid w:val="00F9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486331-B9A9-4AF7-95F9-DC0DC4A36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5D688C"/>
    <w:pPr>
      <w:spacing w:after="200" w:line="276" w:lineRule="auto"/>
      <w:ind w:left="720"/>
      <w:contextualSpacing/>
    </w:pPr>
    <w:rPr>
      <w:rFonts w:eastAsiaTheme="minorEastAsia"/>
      <w:lang w:eastAsia="en-AU"/>
    </w:rPr>
  </w:style>
  <w:style w:type="table" w:styleId="TableGrid">
    <w:name w:val="Table Grid"/>
    <w:basedOn w:val="TableNormal"/>
    <w:rsid w:val="005D68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1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FD7"/>
  </w:style>
  <w:style w:type="paragraph" w:styleId="Footer">
    <w:name w:val="footer"/>
    <w:basedOn w:val="Normal"/>
    <w:link w:val="FooterChar"/>
    <w:uiPriority w:val="99"/>
    <w:unhideWhenUsed/>
    <w:rsid w:val="0061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FD7"/>
  </w:style>
  <w:style w:type="paragraph" w:styleId="BalloonText">
    <w:name w:val="Balloon Text"/>
    <w:basedOn w:val="Normal"/>
    <w:link w:val="BalloonTextChar"/>
    <w:uiPriority w:val="99"/>
    <w:semiHidden/>
    <w:unhideWhenUsed/>
    <w:rsid w:val="00265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407F4-3AF4-475F-A871-E492D74AA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AA87BB2.dotm</Template>
  <TotalTime>17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Fourrier</dc:creator>
  <cp:keywords/>
  <dc:description/>
  <cp:lastModifiedBy>Celia Fourrier</cp:lastModifiedBy>
  <cp:revision>9</cp:revision>
  <cp:lastPrinted>2019-01-24T02:41:00Z</cp:lastPrinted>
  <dcterms:created xsi:type="dcterms:W3CDTF">2018-04-03T02:44:00Z</dcterms:created>
  <dcterms:modified xsi:type="dcterms:W3CDTF">2019-02-04T00:17:00Z</dcterms:modified>
</cp:coreProperties>
</file>